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:</w:t>
      </w:r>
      <w:r>
        <w:rPr/>
        <w:t xml:space="preserve"> List of human specific primer sequence for RT-PCR</w:t>
      </w:r>
    </w:p>
    <w:tbl>
      <w:tblPr>
        <w:tblW w:w="8630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40"/>
        <w:gridCol w:w="7190"/>
      </w:tblGrid>
      <w:tr>
        <w:trPr/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71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71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CGCTCTCTGCTCCTCCTGTT 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CCATGGTGTCTGAGCGATGT 3’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recan</w:t>
            </w:r>
          </w:p>
        </w:tc>
        <w:tc>
          <w:tcPr>
            <w:tcW w:w="71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TGAGGAGGGCTGGAACAAGTACC 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GGAGGTGGTAATTGCAGGGAACA 3’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I collagen</w:t>
            </w:r>
          </w:p>
        </w:tc>
        <w:tc>
          <w:tcPr>
            <w:tcW w:w="71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TCACGTACACTGCCCTGAAG 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TTGCAACGGATTGTGTTGTT 3’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 collagen</w:t>
            </w:r>
          </w:p>
        </w:tc>
        <w:tc>
          <w:tcPr>
            <w:tcW w:w="71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’ GTGGGGCAAGACTATGATCG 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TGCAATGGATTGTGTTGGTT 3’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X collagen</w:t>
            </w:r>
          </w:p>
        </w:tc>
        <w:tc>
          <w:tcPr>
            <w:tcW w:w="71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‘ CCCTTTTTGCTGCTAGTATCC 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CTGTTGTCCAGGTTTTCCTGGCAC 3’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 13</w:t>
            </w:r>
          </w:p>
        </w:tc>
        <w:tc>
          <w:tcPr>
            <w:tcW w:w="7190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‘ TTGAGCTGGACTCATTGTCG 3’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 GGAGCCTCTCAGTCATGGAG 3’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19:44:00Z</dcterms:created>
  <dc:creator>wdesales</dc:creator>
  <dc:description/>
  <cp:keywords/>
  <dc:language>en-US</dc:language>
  <cp:lastModifiedBy>wdesales</cp:lastModifiedBy>
  <dcterms:modified xsi:type="dcterms:W3CDTF">2017-11-21T19:56:00Z</dcterms:modified>
  <cp:revision>3</cp:revision>
  <dc:subject/>
  <dc:title/>
</cp:coreProperties>
</file>